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A2F" w:rsidRPr="0085511B" w:rsidRDefault="0085511B">
      <w:pPr>
        <w:rPr>
          <w:rFonts w:ascii="Times New Roman" w:hAnsi="Times New Roman" w:cs="Times New Roman"/>
          <w:b/>
          <w:sz w:val="24"/>
          <w:szCs w:val="24"/>
        </w:rPr>
      </w:pPr>
      <w:r w:rsidRPr="0085511B">
        <w:rPr>
          <w:rFonts w:ascii="Times New Roman" w:hAnsi="Times New Roman" w:cs="Times New Roman"/>
          <w:b/>
          <w:sz w:val="24"/>
          <w:szCs w:val="24"/>
        </w:rPr>
        <w:t>S1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6"/>
        <w:gridCol w:w="1937"/>
        <w:gridCol w:w="4393"/>
      </w:tblGrid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menclature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5511B" w:rsidRPr="00047ED2" w:rsidRDefault="0071018E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J Mitchell</w:t>
            </w:r>
            <w:r w:rsidR="0085511B" w:rsidRPr="00047ED2">
              <w:rPr>
                <w:rFonts w:ascii="Times New Roman" w:hAnsi="Times New Roman" w:cs="Times New Roman"/>
                <w:sz w:val="24"/>
                <w:szCs w:val="24"/>
              </w:rPr>
              <w:t>, Univ. of Birmingham, UK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01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:</w:t>
            </w:r>
            <w:r w:rsidRPr="005622A4">
              <w:rPr>
                <w:rFonts w:ascii="Times New Roman" w:hAnsi="Times New Roman" w:cs="Times New Roman"/>
                <w:i/>
                <w:sz w:val="24"/>
                <w:szCs w:val="24"/>
              </w:rPr>
              <w:t>hl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gRFP</w:t>
            </w:r>
            <w:proofErr w:type="spellEnd"/>
          </w:p>
        </w:tc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07/ABP109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5622A4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622A4">
              <w:rPr>
                <w:rFonts w:ascii="Times New Roman" w:hAnsi="Times New Roman" w:cs="Times New Roman"/>
                <w:i/>
                <w:sz w:val="24"/>
                <w:szCs w:val="24"/>
              </w:rPr>
              <w:t>hl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gRFP</w:t>
            </w:r>
            <w:proofErr w:type="spellEnd"/>
          </w:p>
        </w:tc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11/ABP110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ply</w:t>
            </w:r>
          </w:p>
        </w:tc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007</w:t>
            </w:r>
          </w:p>
        </w:tc>
        <w:tc>
          <w:tcPr>
            <w:tcW w:w="0" w:type="auto"/>
          </w:tcPr>
          <w:p w:rsidR="0085511B" w:rsidRPr="00047ED2" w:rsidRDefault="00AB357C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dgu</w:t>
            </w:r>
            <w:r w:rsidR="006527F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4177">
              <w:rPr>
                <w:rFonts w:ascii="Times New Roman" w:hAnsi="Times New Roman" w:cs="Times New Roman"/>
                <w:sz w:val="24"/>
                <w:szCs w:val="24"/>
              </w:rPr>
              <w:t>[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ply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04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:Ply-Low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015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Surve</w:t>
            </w:r>
            <w:proofErr w:type="spellEnd"/>
            <w:r w:rsidRPr="00047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57C"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:Ply-Low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0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R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21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H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22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RH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28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5622A4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:CiaR</w:t>
            </w:r>
            <w:r w:rsidR="0085511B" w:rsidRPr="005622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51A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3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R6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H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24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: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6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: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H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7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: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B357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ciaH</w:t>
            </w: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8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D39</w:t>
            </w:r>
          </w:p>
        </w:tc>
        <w:tc>
          <w:tcPr>
            <w:tcW w:w="0" w:type="auto"/>
          </w:tcPr>
          <w:p w:rsidR="0085511B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5511B" w:rsidRPr="00047ED2" w:rsidRDefault="0071018E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f E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omanen</w:t>
            </w:r>
            <w:proofErr w:type="spellEnd"/>
            <w:r w:rsidR="0085511B">
              <w:rPr>
                <w:rFonts w:ascii="Times New Roman" w:hAnsi="Times New Roman" w:cs="Times New Roman"/>
                <w:sz w:val="24"/>
                <w:szCs w:val="24"/>
              </w:rPr>
              <w:t xml:space="preserve">, St. Jude </w:t>
            </w:r>
            <w:proofErr w:type="spellStart"/>
            <w:r w:rsidR="0085511B">
              <w:rPr>
                <w:rFonts w:ascii="Times New Roman" w:hAnsi="Times New Roman" w:cs="Times New Roman"/>
                <w:sz w:val="24"/>
                <w:szCs w:val="24"/>
              </w:rPr>
              <w:t>Childrens</w:t>
            </w:r>
            <w:proofErr w:type="spellEnd"/>
            <w:r w:rsidR="0085511B">
              <w:rPr>
                <w:rFonts w:ascii="Times New Roman" w:hAnsi="Times New Roman" w:cs="Times New Roman"/>
                <w:sz w:val="24"/>
                <w:szCs w:val="24"/>
              </w:rPr>
              <w:t xml:space="preserve"> Hospital, USA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D39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35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IGR4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5511B" w:rsidRPr="00047ED2" w:rsidRDefault="0071018E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 TJ Mitchell</w:t>
            </w:r>
            <w:r w:rsidR="0085511B" w:rsidRPr="00047ED2">
              <w:rPr>
                <w:rFonts w:ascii="Times New Roman" w:hAnsi="Times New Roman" w:cs="Times New Roman"/>
                <w:sz w:val="24"/>
                <w:szCs w:val="24"/>
              </w:rPr>
              <w:t>, Univ. of Birmingham, UK</w:t>
            </w:r>
          </w:p>
        </w:tc>
      </w:tr>
      <w:tr w:rsidR="0085511B" w:rsidRPr="00047ED2" w:rsidTr="00773BCC">
        <w:trPr>
          <w:jc w:val="center"/>
        </w:trPr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IGR4Δ</w:t>
            </w:r>
            <w:r w:rsidRPr="00127303">
              <w:rPr>
                <w:rFonts w:ascii="Times New Roman" w:hAnsi="Times New Roman" w:cs="Times New Roman"/>
                <w:i/>
                <w:sz w:val="24"/>
                <w:szCs w:val="24"/>
              </w:rPr>
              <w:t>spxB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P102</w:t>
            </w:r>
          </w:p>
        </w:tc>
        <w:tc>
          <w:tcPr>
            <w:tcW w:w="0" w:type="auto"/>
          </w:tcPr>
          <w:p w:rsidR="0085511B" w:rsidRPr="00047ED2" w:rsidRDefault="0085511B" w:rsidP="00773B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85511B" w:rsidRDefault="0085511B"/>
    <w:sectPr w:rsidR="00855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9CB"/>
    <w:rsid w:val="00047ED2"/>
    <w:rsid w:val="00127303"/>
    <w:rsid w:val="00424177"/>
    <w:rsid w:val="005622A4"/>
    <w:rsid w:val="00571B28"/>
    <w:rsid w:val="006527F6"/>
    <w:rsid w:val="0071018E"/>
    <w:rsid w:val="0085511B"/>
    <w:rsid w:val="00927D80"/>
    <w:rsid w:val="00AB357C"/>
    <w:rsid w:val="00C019CB"/>
    <w:rsid w:val="00D23C6B"/>
    <w:rsid w:val="00D9726F"/>
    <w:rsid w:val="00EE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B3BDE-8DB9-483E-A95C-DADAFB4F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0-10-06T09:22:00Z</dcterms:created>
  <dcterms:modified xsi:type="dcterms:W3CDTF">2020-12-29T16:30:00Z</dcterms:modified>
</cp:coreProperties>
</file>